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13A7DF6" w:rsidR="009862AD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AC23BEF" w:rsidR="00FB3483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EC03AD3" w:rsidR="009862AD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B467F7C" w:rsidR="00FB3483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3A38A52" w:rsidR="00FB3483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D6720ED" w:rsidR="00FB3483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3E9559A" w:rsidR="00FB3483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CF137D9" w:rsidR="00FB3483" w:rsidRPr="006637FF" w:rsidRDefault="009862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29EA1BC" w:rsidR="00930A31" w:rsidRPr="006637FF" w:rsidRDefault="009862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344933D" w:rsidR="00930A31" w:rsidRPr="006637FF" w:rsidRDefault="009862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E3095C9" w:rsidR="00077B44" w:rsidRPr="006637FF" w:rsidRDefault="009862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250A870" w:rsidR="00077B44" w:rsidRPr="006637FF" w:rsidRDefault="009862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iperligao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914BB1" w14:textId="77777777" w:rsidR="009E6EF4" w:rsidRDefault="009E6EF4">
      <w:r>
        <w:separator/>
      </w:r>
    </w:p>
  </w:endnote>
  <w:endnote w:type="continuationSeparator" w:id="0">
    <w:p w14:paraId="1740A0AA" w14:textId="77777777" w:rsidR="009E6EF4" w:rsidRDefault="009E6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2BF37" w14:textId="77777777" w:rsidR="009E6EF4" w:rsidRDefault="009E6EF4">
      <w:r>
        <w:separator/>
      </w:r>
    </w:p>
  </w:footnote>
  <w:footnote w:type="continuationSeparator" w:id="0">
    <w:p w14:paraId="1410B6FA" w14:textId="77777777" w:rsidR="009E6EF4" w:rsidRDefault="009E6E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49C4860F" w:rsidR="00947707" w:rsidRPr="00930A31" w:rsidRDefault="009862A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6243454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agem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5A45F6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4148A"/>
    <w:rsid w:val="0077253C"/>
    <w:rsid w:val="008A3EAE"/>
    <w:rsid w:val="008E2C91"/>
    <w:rsid w:val="008F6C95"/>
    <w:rsid w:val="00930A31"/>
    <w:rsid w:val="00947707"/>
    <w:rsid w:val="00962427"/>
    <w:rsid w:val="009827E5"/>
    <w:rsid w:val="009862AD"/>
    <w:rsid w:val="00991B11"/>
    <w:rsid w:val="009A156A"/>
    <w:rsid w:val="009E6EF4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Cabealh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Rodap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iperligao">
    <w:name w:val="Hyperlink"/>
    <w:rsid w:val="00721B8F"/>
    <w:rPr>
      <w:color w:val="0563C1"/>
      <w:u w:val="single"/>
    </w:rPr>
  </w:style>
  <w:style w:type="character" w:styleId="MenoNoResolvid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88</Characters>
  <Application>Microsoft Office Word</Application>
  <DocSecurity>0</DocSecurity>
  <Lines>4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Fernando José Figueiredo Agostinho d' Abreu Mendes</cp:lastModifiedBy>
  <cp:revision>2</cp:revision>
  <cp:lastPrinted>2020-11-24T03:02:00Z</cp:lastPrinted>
  <dcterms:created xsi:type="dcterms:W3CDTF">2024-10-29T18:36:00Z</dcterms:created>
  <dcterms:modified xsi:type="dcterms:W3CDTF">2024-10-29T18:36:00Z</dcterms:modified>
</cp:coreProperties>
</file>